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2924" w14:textId="77777777" w:rsidR="00150696" w:rsidRDefault="00150696" w:rsidP="00150696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file.</w:t>
      </w:r>
    </w:p>
    <w:p w14:paraId="3810FD5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1420">
        <w:rPr>
          <w:rFonts w:ascii="Times New Roman" w:hAnsi="Times New Roman" w:cs="Times New Roman"/>
          <w:b/>
          <w:bCs/>
          <w:sz w:val="24"/>
          <w:szCs w:val="24"/>
        </w:rPr>
        <w:t xml:space="preserve">Notes on </w:t>
      </w:r>
      <w:r>
        <w:rPr>
          <w:rFonts w:ascii="Times New Roman" w:hAnsi="Times New Roman" w:cs="Times New Roman"/>
          <w:b/>
          <w:bCs/>
          <w:sz w:val="24"/>
          <w:szCs w:val="24"/>
        </w:rPr>
        <w:t>waste characterizations used in this study</w:t>
      </w:r>
      <w:r w:rsidRPr="00621420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ED362A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Alameda 2000: reported in Alameda 2008; weighted single family &amp; multi-family per Table ES-3. Data from Table ES-8. Metal single family, multi-family: no white goods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reported</w:t>
      </w:r>
      <w:proofErr w:type="gramEnd"/>
    </w:p>
    <w:p w14:paraId="0E7C39B3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Albany NY 2009: Table 4, Appendix B: DGS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mass fraction. Metals = ferrous metals + non-ferrous metals</w:t>
      </w:r>
    </w:p>
    <w:p w14:paraId="4EBE2EEA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1999: Table 44; metal no appliances reported;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711AAB42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2003: Table 12: metal no appliances reported;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27290488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2008: table 12: metal no appliances reported;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6B9F8B2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2014: Table 12: metals adjusted for reported appliances;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62A953E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2018: data used from Table 83 (single family residential) and Table 105 (multi-family residential). Weighted 24:5 based on reported composition of the overall waste stream p.18. metals: no major appliances reported; food = potentially donatable—vegetative + potentially donatable -- eggs, dairy and dairy alternatives + potentially donatable – animal meat + potentially donatable cooked/baked/prepared perishable items + potentially donatable—packaged non-perishable + not donatable – meat + not donatable – non-meat + inedible; =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1504490B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alifornia 2021: single family data from Table 2; multi-family data from Table 6. metals: no major appliances reported; food = potentially donatable—vegetative (perishable/fresh) + potentially donatable -- eggs, dairy and dairy alternatives + potentially donatable – animal meat + potentially donatable cooked/baked/prepared perishable items + potentially donatable—packaged non-perishable + not donatable – meat + not donatable – non-meat + inedible; =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6072DE18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lark Co WA studies (1993, 1995, 1999); from p. 17; metals adjusted for white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goods</w:t>
      </w:r>
      <w:proofErr w:type="gramEnd"/>
    </w:p>
    <w:p w14:paraId="31BF3A47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Clark Co WA studies (2003, 2008, 2012); from p.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17;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2B7D6D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Georgia 2004: data from Table 4-3</w:t>
      </w:r>
    </w:p>
    <w:p w14:paraId="6F778AF2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Iowa 1990: from Iowa 1997, Table 5 (Comparison of Iowa statewide waste characterization)</w:t>
      </w:r>
    </w:p>
    <w:p w14:paraId="581A69A3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Iowa 1997: data from Appendix B Two seasons combined results, Table Iowa all locations residential spring &amp;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fall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5378A5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Iowa 2005: from Table 4-3</w:t>
      </w:r>
    </w:p>
    <w:p w14:paraId="05481109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Iowa 2011: from Table 3-2</w:t>
      </w:r>
    </w:p>
    <w:p w14:paraId="38C2378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Iowa 2017: from Table 9; food waste = food waste loose + food waste packaged</w:t>
      </w:r>
    </w:p>
    <w:p w14:paraId="0DD7E9F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King Co WA 1999. Reported in Washington 2003, Table 5 (year reported in Table 1). Metals adjusted for white goods.</w:t>
      </w:r>
    </w:p>
    <w:p w14:paraId="2F367E1F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lastRenderedPageBreak/>
        <w:t>King Co WA 2011. Table 49; excludes Seattle and Milton</w:t>
      </w:r>
    </w:p>
    <w:p w14:paraId="58912E3F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King Co WA 2015: Table 48; excludes Seattle and Milton</w:t>
      </w:r>
    </w:p>
    <w:p w14:paraId="54A80F9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King Co WA 2019: Table 47; excludes Seattle and Milton</w:t>
      </w:r>
    </w:p>
    <w:p w14:paraId="4E69D7A3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Los Angeles: weighted average of single family (Table 6, weighted by 863,640 tons) and multi-family (Table 8, weighted by 551,650 tons) data (weights determined by 2000 tonnage data, Table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and Table 3). Metal no major appliances reported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&amp; trimmings + leaves &amp; grass + branches &amp; stumps</w:t>
      </w:r>
    </w:p>
    <w:p w14:paraId="4D82574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Missouri 1987: presented in Table 1, Missouri Dept of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nat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res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1999</w:t>
      </w:r>
      <w:proofErr w:type="gramEnd"/>
    </w:p>
    <w:p w14:paraId="1C5A9762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Missouri 1996. Used Phase I results (Table 24-5). No yard waste results but “other organics = 3.3%” so was comfortable using YW as 3.3% (de minimis error).</w:t>
      </w:r>
    </w:p>
    <w:p w14:paraId="5A6E4F9C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Missouri 1997: used Phase II results (Table 24-5). No yard waste results but “other organics = 3.2%” so was comfortable using YW as 3.2% (de minimis error)</w:t>
      </w:r>
    </w:p>
    <w:p w14:paraId="54F0F8AD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Missouri 2006: used Table 1. No yard waste results but “other organics = 2.97%” so was comfortable using YW as 3.0% (de minimis error).</w:t>
      </w:r>
    </w:p>
    <w:p w14:paraId="3B80D8FE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Missouri 2016: total from Table 4-1; res large metro from Table 4-6</w:t>
      </w:r>
    </w:p>
    <w:p w14:paraId="5911617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Monroe County, NY: Table 7-1, Appendix D. Plastics = PET #1 and HDPE #2 Plastics + Plastic containers #3-#7 + other plastics</w:t>
      </w:r>
    </w:p>
    <w:p w14:paraId="0AD3E56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nondaga 1987 (Appendix I, Exhibit 3-4); metals = sum of ferrous and non-ferrous</w:t>
      </w:r>
    </w:p>
    <w:p w14:paraId="7E1345A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Onondaga 1993, 1998, 2005. Used resid.,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adj,.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1993 metals for white goods, metals = ferrous + non-ferrous.</w:t>
      </w:r>
    </w:p>
    <w:p w14:paraId="4462FC57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nondaga 2019. Table A-2.</w:t>
      </w:r>
    </w:p>
    <w:p w14:paraId="2477812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ange Co NC 1995/2000 Exhibit A-11 (assumed from 2010): metals = ferrous + non-ferrous</w:t>
      </w:r>
    </w:p>
    <w:p w14:paraId="17A19B9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ange Co NC 2005 Exhibit 3-2 Residential waste composition metals = ferrous + non-ferrous</w:t>
      </w:r>
    </w:p>
    <w:p w14:paraId="2DD9D59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ange Co NC 2010 Exhibit A-2 Residential waste characterization metals = ferrous + non-ferrous</w:t>
      </w:r>
    </w:p>
    <w:p w14:paraId="18E368AF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ange Co NC 2016 single family residential: Table 3-4, column “present study” metals = ferrous + non-ferrous</w:t>
      </w:r>
    </w:p>
    <w:p w14:paraId="6733B3D9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ange Co NC 2016 multi-family residential: Table 3-5, column “present study” metals = ferrous + non-ferrous</w:t>
      </w:r>
    </w:p>
    <w:p w14:paraId="45878777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Oregon (metro) 1993; presented in Oregon 2002 (Table A-3); metals adjusted to remove white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goods</w:t>
      </w:r>
      <w:proofErr w:type="gramEnd"/>
    </w:p>
    <w:p w14:paraId="7B64AED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egon 1998: Used Oregon 2002 used field data; Table A-9 (adjusting metals for white goods made no change in data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);</w:t>
      </w:r>
      <w:proofErr w:type="gramEnd"/>
    </w:p>
    <w:p w14:paraId="6093E99C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egon 2000: Used Oregon 2002: used field data; Table A-9 (adjusted metals for white goods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);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75E369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egon 2002: used field data; Table A-5 for metro total (adjusting for white goods made no change in data); Table A-11 for metro res. (no white goods reported)</w:t>
      </w:r>
    </w:p>
    <w:p w14:paraId="36A1EF8A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Oregon 2005: used field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data ,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statewide, Table A-2; adjusted metals for white goods</w:t>
      </w:r>
    </w:p>
    <w:p w14:paraId="7D6F440A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lastRenderedPageBreak/>
        <w:t>Oregon 2009 metro res: from spreadsheet tab P09METRES no metals adjustment (no white goods found)</w:t>
      </w:r>
    </w:p>
    <w:p w14:paraId="30923BB4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Oregon 2016 metro res: from spreadsheet tab F16METRES; o metals adjustment (no white goods found)</w:t>
      </w:r>
    </w:p>
    <w:p w14:paraId="75093CD5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Pennsylvania 2001: Table 3; yard waste = yard waste grass + yard waste other</w:t>
      </w:r>
    </w:p>
    <w:p w14:paraId="7E6FAC6A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Philadelphia 1999: Table 3-4. Paper = Corrugated cardboard, newspaper, office paper, magazines, other paper; plastics = PETE bottles and jars, HDPE bottles and jugs, other plastics; Glass = glass food and beverage containers; metal = aluminum cans, other aluminum, steel cans, other ferrous metal, other metal (Not major appliances); yard waste = leaves, other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yw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>.</w:t>
      </w:r>
    </w:p>
    <w:p w14:paraId="1D365439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Phoenix 2003: data from Table 2: YW =Leaves &amp; grass +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</w:p>
    <w:p w14:paraId="4849CFF8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Pierce Co WA 1995: reported in Pierce County 2009 Appendix Table Study Statistical Comparison – County-wide, 1995 Waste study vs. 2009 waste study. Adjusted metals for white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goods</w:t>
      </w:r>
      <w:proofErr w:type="gramEnd"/>
    </w:p>
    <w:p w14:paraId="52BC3EF3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Pierce Co WA 2009: as reported in Appendix Table Study Statistical Comparison – County-wide, 1995 Waste study vs. 2009 waste study. Did not adjust metals for white goods (none reported)</w:t>
      </w:r>
    </w:p>
    <w:p w14:paraId="1AC7D2A9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Pierce Co WA 2016: data from Appendix A, Residential Single family table, residential – multi-family table, and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table, by weighted average of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(weighted by 48,000 tons), single family residential (weighted by 130,998 tons) and multi-family units (weighted by 68,089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tons)(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weights determined by Table 3-1). Metal res single family, residential self-haul adjusted for white goods; multi-family no white goods reported; food waste = food waste: edible/program compatible, food waste: edible/non-compatible, food waste: non-edible-compatible, food waste: inedible/non-compatible, and k-cups. </w:t>
      </w:r>
    </w:p>
    <w:p w14:paraId="7EE963D3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Pierce Co WA 2017: Metal res single family adjusted for white goods; multi-family no white goods reported; food waste = food waste: edible/program compatible, food waste: edible/non-compatible, food waste: non-edible-compatible, food waste: inedible/non-compatible, and k-cups.</w:t>
      </w:r>
    </w:p>
    <w:p w14:paraId="5AA78BF6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Pierce Co WA 2018: Metal res single family adjusted for white goods; multi-family no white goods reported; food waste = food waste: edible/program compatible, food waste: edible/non-compatible, food waste: non-edible-compatible, food waste: inedible/non-compatible, and k-cups</w:t>
      </w:r>
    </w:p>
    <w:p w14:paraId="68B1556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>Pierce Co WA 2019: Metal res single family, multi-family residential no white goods reported; food waste = food waste: edible/program compatible, food waste: edible/non-compatible, food waste: non-edible-compatible, food waste: inedible/non-compatible, and k-cups</w:t>
      </w:r>
    </w:p>
    <w:p w14:paraId="76252B2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an Francisco (2004): data from Table A-3, a weighted average of single family residential Fantastic 3 (weighted by 129,630 tons) and multi-family residential Fantastic 3 (weighted by 48,082 tons) (weights determined by 2004 rate year tonnage data, Table 3). YW = grass +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</w:p>
    <w:p w14:paraId="0AF45002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1989. Fig 1-1. Summed the paper categories. </w:t>
      </w:r>
    </w:p>
    <w:p w14:paraId="59AE070F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1990. Table III-2. Summed paper, plastics, glass, metals categories. No white goods to adjust for; YW =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+ leaves and grass</w:t>
      </w:r>
    </w:p>
    <w:p w14:paraId="0451BC58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lastRenderedPageBreak/>
        <w:t>Seattle 1994. Figure 1-1 (p.3) YW = leaves &amp; grass</w:t>
      </w:r>
    </w:p>
    <w:p w14:paraId="4EB3330A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2002. Table 2-2. YW =.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+ leaves &amp; grass</w:t>
      </w:r>
    </w:p>
    <w:p w14:paraId="4BB9F3E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2006. Table 2-2 YW =.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+ leaves &amp; grass</w:t>
      </w:r>
    </w:p>
    <w:p w14:paraId="37CDD222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2010. Table 2-2 food = food +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fats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-oil-grease; YW =.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+ leaves &amp; grass</w:t>
      </w:r>
    </w:p>
    <w:p w14:paraId="6E03428F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Seattle 2014. Table 2-2 food = food +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fats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-oil-grease; YW =.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+ leaves &amp; grass</w:t>
      </w:r>
    </w:p>
    <w:p w14:paraId="0E1D4A7C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Thurston Co. WA 1999: data from Table 3, a weighted average of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(weighted by 19,140 tons) and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single family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homes (weighted by 38,130 tons) (weights determined by 1999 tonnage data, Table 1). Metal res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adjusted for white goods reported; single family homes no white goods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reported</w:t>
      </w:r>
      <w:proofErr w:type="gramEnd"/>
    </w:p>
    <w:p w14:paraId="14BF2521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Thurston Co. WA 2004: data from Table 3, a weighted average of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(weighted by 21,180 tons) single family homes (weighted by 42,990 tons) and Multi-family units (weighted by 4,340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tons)(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weights determined by 2004 tonnage data, Table 1). Metal multi-family adjusted for white goods reported; res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single family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homes no white goods reported</w:t>
      </w:r>
    </w:p>
    <w:p w14:paraId="040031AB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Thurston Co. WA 2008: data from Table 3, a weighted average of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(weighted by 35,648 tons), residential drop-boxes (weighted by 3,341 tons), single family homes (weighted by 37,388 tons) and multi-family units (weighted by 7,990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tons)(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weights determined by July 2008-June 2009 tonnage data, Table 2). Metal multi-family adjusted for white goods reported; res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, rural drop boxes, and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single family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homes no white goods reported</w:t>
      </w:r>
    </w:p>
    <w:p w14:paraId="167E15F6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Thurston Co. WA 2014: data from Table 4, a weighted average of residential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 (weighted by 21,490 tons), residential drop-boxes (weighted by 3,435 tons), single family homes (weighted by 46,888 tons) and multi-family units (weighted by 9,686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tons)(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weights determined by Sep 2013-Aug 2014 tonnage data, Table 2). Metal rural drop boxes adjusted for white goods reported; res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self haul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 xml:space="preserve">, single family, and multi-family no white goods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reported</w:t>
      </w:r>
      <w:proofErr w:type="gramEnd"/>
    </w:p>
    <w:p w14:paraId="7E1D319D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Washington 1987: Table IV-3. Sum categories by hand. Excluded white goods from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metals</w:t>
      </w:r>
      <w:proofErr w:type="gramEnd"/>
    </w:p>
    <w:p w14:paraId="41055D87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Washington 1992, 2009: data presented in tons; percents generated by dividing by sum of waste stream; used summary category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classifications</w:t>
      </w:r>
      <w:proofErr w:type="gramEnd"/>
    </w:p>
    <w:p w14:paraId="05E1E9E0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Washington 2016 res: table 12 Food = sum of four food categories (edible food vegetative, inedible food vegetative, edible food meats fats oils, inedible food meats fats oils), Yard waste = sum of 2 YW categories (Yard a&amp; garden Waste leaves and grass,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Yard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and garden waste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>)</w:t>
      </w:r>
    </w:p>
    <w:p w14:paraId="46D5E415" w14:textId="77777777" w:rsidR="00150696" w:rsidRPr="00621420" w:rsidRDefault="00150696" w:rsidP="00150696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621420">
        <w:rPr>
          <w:rFonts w:ascii="Times New Roman" w:hAnsi="Times New Roman" w:cs="Times New Roman"/>
          <w:sz w:val="24"/>
          <w:szCs w:val="24"/>
        </w:rPr>
        <w:t xml:space="preserve">Washington 2020: Table 18. Metals adjusted for white goods Food = sum of four food categories (edible food vegetative, inedible food vegetative, edible food meats fats oils, inedible food meats fats oils), Yard waste = sum of 2 YW categories (Yard &amp; garden Waste, leaves and grass, </w:t>
      </w:r>
      <w:proofErr w:type="gramStart"/>
      <w:r w:rsidRPr="00621420">
        <w:rPr>
          <w:rFonts w:ascii="Times New Roman" w:hAnsi="Times New Roman" w:cs="Times New Roman"/>
          <w:sz w:val="24"/>
          <w:szCs w:val="24"/>
        </w:rPr>
        <w:t>Yard</w:t>
      </w:r>
      <w:proofErr w:type="gramEnd"/>
      <w:r w:rsidRPr="00621420">
        <w:rPr>
          <w:rFonts w:ascii="Times New Roman" w:hAnsi="Times New Roman" w:cs="Times New Roman"/>
          <w:sz w:val="24"/>
          <w:szCs w:val="24"/>
        </w:rPr>
        <w:t xml:space="preserve"> and garden waste </w:t>
      </w:r>
      <w:proofErr w:type="spellStart"/>
      <w:r w:rsidRPr="00621420">
        <w:rPr>
          <w:rFonts w:ascii="Times New Roman" w:hAnsi="Times New Roman" w:cs="Times New Roman"/>
          <w:sz w:val="24"/>
          <w:szCs w:val="24"/>
        </w:rPr>
        <w:t>prunings</w:t>
      </w:r>
      <w:proofErr w:type="spellEnd"/>
      <w:r w:rsidRPr="00621420">
        <w:rPr>
          <w:rFonts w:ascii="Times New Roman" w:hAnsi="Times New Roman" w:cs="Times New Roman"/>
          <w:sz w:val="24"/>
          <w:szCs w:val="24"/>
        </w:rPr>
        <w:t>)</w:t>
      </w:r>
    </w:p>
    <w:p w14:paraId="5BD8B6A9" w14:textId="77777777" w:rsidR="00150696" w:rsidRDefault="00150696"/>
    <w:sectPr w:rsidR="00150696" w:rsidSect="00DC2F0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696"/>
    <w:rsid w:val="00150696"/>
    <w:rsid w:val="00A41BBB"/>
    <w:rsid w:val="00DC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06D4C"/>
  <w15:chartTrackingRefBased/>
  <w15:docId w15:val="{D5668C73-D833-4BE9-8592-AAFDB1E79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69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6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6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06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06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06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06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06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06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06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0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0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0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0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0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0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0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0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0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0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06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0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06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0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069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0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0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0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069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41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05</Words>
  <Characters>9149</Characters>
  <Application>Microsoft Office Word</Application>
  <DocSecurity>0</DocSecurity>
  <Lines>76</Lines>
  <Paragraphs>21</Paragraphs>
  <ScaleCrop>false</ScaleCrop>
  <Company/>
  <LinksUpToDate>false</LinksUpToDate>
  <CharactersWithSpaces>10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njes</dc:creator>
  <cp:keywords/>
  <dc:description/>
  <cp:lastModifiedBy>David Tonjes</cp:lastModifiedBy>
  <cp:revision>2</cp:revision>
  <dcterms:created xsi:type="dcterms:W3CDTF">2024-03-30T18:27:00Z</dcterms:created>
  <dcterms:modified xsi:type="dcterms:W3CDTF">2024-03-30T18:38:00Z</dcterms:modified>
</cp:coreProperties>
</file>